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66E7C" w14:textId="4308A2B8" w:rsidR="00C3743B" w:rsidRPr="00CA5B2A" w:rsidRDefault="004C41D7">
      <w:pPr>
        <w:rPr>
          <w:b/>
          <w:bCs/>
          <w:sz w:val="24"/>
          <w:szCs w:val="24"/>
          <w:lang w:val="en-US"/>
        </w:rPr>
      </w:pPr>
      <w:r w:rsidRPr="00CA5B2A">
        <w:rPr>
          <w:b/>
          <w:bCs/>
          <w:sz w:val="24"/>
          <w:szCs w:val="24"/>
          <w:lang w:val="en-US"/>
        </w:rPr>
        <w:t>S</w:t>
      </w:r>
      <w:r w:rsidR="007862C1">
        <w:rPr>
          <w:b/>
          <w:bCs/>
          <w:sz w:val="24"/>
          <w:szCs w:val="24"/>
          <w:lang w:val="en-US"/>
        </w:rPr>
        <w:t xml:space="preserve">1 Table. Descriptive statistics of visual acuity by subgroups. </w:t>
      </w:r>
    </w:p>
    <w:p w14:paraId="00C7DC8A" w14:textId="60294301" w:rsidR="004C41D7" w:rsidRPr="00CA5B2A" w:rsidRDefault="004C41D7">
      <w:pPr>
        <w:rPr>
          <w:sz w:val="24"/>
          <w:szCs w:val="24"/>
          <w:lang w:val="en-US"/>
        </w:rPr>
      </w:pPr>
      <w:r w:rsidRPr="00CA5B2A">
        <w:rPr>
          <w:sz w:val="24"/>
          <w:szCs w:val="24"/>
          <w:lang w:val="en-US"/>
        </w:rPr>
        <w:t>Descri</w:t>
      </w:r>
      <w:r w:rsidR="00B7266A" w:rsidRPr="00CA5B2A">
        <w:rPr>
          <w:sz w:val="24"/>
          <w:szCs w:val="24"/>
          <w:lang w:val="en-US"/>
        </w:rPr>
        <w:t>p</w:t>
      </w:r>
      <w:r w:rsidRPr="00CA5B2A">
        <w:rPr>
          <w:sz w:val="24"/>
          <w:szCs w:val="24"/>
          <w:lang w:val="en-US"/>
        </w:rPr>
        <w:t>tive statistics of visual acuity (VA</w:t>
      </w:r>
      <w:r w:rsidR="00EF3315">
        <w:rPr>
          <w:sz w:val="24"/>
          <w:szCs w:val="24"/>
          <w:lang w:val="en-US"/>
        </w:rPr>
        <w:t>;</w:t>
      </w:r>
      <w:r w:rsidRPr="00CA5B2A">
        <w:rPr>
          <w:sz w:val="24"/>
          <w:szCs w:val="24"/>
          <w:lang w:val="en-US"/>
        </w:rPr>
        <w:t xml:space="preserve"> </w:t>
      </w:r>
      <w:r w:rsidR="00EF3315">
        <w:rPr>
          <w:sz w:val="24"/>
          <w:szCs w:val="24"/>
          <w:lang w:val="en-US"/>
        </w:rPr>
        <w:t xml:space="preserve">measured in LogMAR) </w:t>
      </w:r>
      <w:r w:rsidRPr="00CA5B2A">
        <w:rPr>
          <w:sz w:val="24"/>
          <w:szCs w:val="24"/>
          <w:lang w:val="en-US"/>
        </w:rPr>
        <w:t xml:space="preserve">by subgroups with or without central foveal detachment in pars plana vitrectomy for rhegmatogenous retinal detachment with macular involvement. </w:t>
      </w:r>
    </w:p>
    <w:tbl>
      <w:tblPr>
        <w:tblW w:w="112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567"/>
        <w:gridCol w:w="454"/>
        <w:gridCol w:w="637"/>
        <w:gridCol w:w="707"/>
        <w:gridCol w:w="422"/>
        <w:gridCol w:w="829"/>
        <w:gridCol w:w="22"/>
        <w:gridCol w:w="850"/>
        <w:gridCol w:w="342"/>
        <w:gridCol w:w="545"/>
        <w:gridCol w:w="677"/>
        <w:gridCol w:w="173"/>
        <w:gridCol w:w="851"/>
        <w:gridCol w:w="176"/>
        <w:gridCol w:w="1200"/>
        <w:gridCol w:w="1200"/>
      </w:tblGrid>
      <w:tr w:rsidR="004C41D7" w:rsidRPr="004C41D7" w14:paraId="323C3167" w14:textId="77777777" w:rsidTr="00CA5B2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633C" w14:textId="77777777" w:rsidR="004C41D7" w:rsidRPr="004C41D7" w:rsidRDefault="004C41D7" w:rsidP="004C41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4C41D7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Fovea ON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D29C" w14:textId="77777777" w:rsidR="004C41D7" w:rsidRPr="004C41D7" w:rsidRDefault="004C41D7" w:rsidP="004C41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6E08" w14:textId="77777777" w:rsidR="004C41D7" w:rsidRPr="004C41D7" w:rsidRDefault="004C41D7" w:rsidP="004C4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0E0F" w14:textId="77777777" w:rsidR="004C41D7" w:rsidRPr="004C41D7" w:rsidRDefault="004C41D7" w:rsidP="004C4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37AF" w14:textId="77777777" w:rsidR="004C41D7" w:rsidRPr="004C41D7" w:rsidRDefault="004C41D7" w:rsidP="004C4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ED26" w14:textId="77777777" w:rsidR="004C41D7" w:rsidRPr="004C41D7" w:rsidRDefault="004C41D7" w:rsidP="004C4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839A" w14:textId="77777777" w:rsidR="004C41D7" w:rsidRPr="004C41D7" w:rsidRDefault="004C41D7" w:rsidP="004C4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78A5" w14:textId="77777777" w:rsidR="004C41D7" w:rsidRPr="004C41D7" w:rsidRDefault="004C41D7" w:rsidP="004C4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39A4" w14:textId="77777777" w:rsidR="004C41D7" w:rsidRPr="004C41D7" w:rsidRDefault="004C41D7" w:rsidP="004C4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4C41D7" w:rsidRPr="00CA5B2A" w14:paraId="189E82F4" w14:textId="77777777" w:rsidTr="00CA5B2A">
        <w:trPr>
          <w:gridAfter w:val="3"/>
          <w:wAfter w:w="2576" w:type="dxa"/>
          <w:trHeight w:val="31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A401AAD" w14:textId="77777777" w:rsidR="004C41D7" w:rsidRPr="00CA5B2A" w:rsidRDefault="004C41D7" w:rsidP="004C41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timepoint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84C4C05" w14:textId="77777777" w:rsidR="004C41D7" w:rsidRPr="00CA5B2A" w:rsidRDefault="004C41D7" w:rsidP="004C41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N</w:t>
            </w:r>
          </w:p>
        </w:tc>
        <w:tc>
          <w:tcPr>
            <w:tcW w:w="10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20D283E" w14:textId="42AE9098" w:rsidR="004C41D7" w:rsidRPr="00CA5B2A" w:rsidRDefault="004C41D7" w:rsidP="004C41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Min</w:t>
            </w:r>
            <w:r w:rsidR="00EF331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.</w:t>
            </w:r>
          </w:p>
        </w:tc>
        <w:tc>
          <w:tcPr>
            <w:tcW w:w="11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DCDB6DB" w14:textId="6C05197F" w:rsidR="004C41D7" w:rsidRPr="00CA5B2A" w:rsidRDefault="004C41D7" w:rsidP="004C41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Max</w:t>
            </w:r>
            <w:r w:rsidR="00EF331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.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7ECAB5A" w14:textId="77777777" w:rsidR="004C41D7" w:rsidRPr="00CA5B2A" w:rsidRDefault="004C41D7" w:rsidP="004C41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767396" w14:textId="77777777" w:rsidR="004C41D7" w:rsidRPr="00CA5B2A" w:rsidRDefault="004C41D7" w:rsidP="004C41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SD</w:t>
            </w:r>
          </w:p>
        </w:tc>
        <w:tc>
          <w:tcPr>
            <w:tcW w:w="8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1DCF" w14:textId="77777777" w:rsidR="004C41D7" w:rsidRPr="00CA5B2A" w:rsidRDefault="004C41D7" w:rsidP="004C41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Median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3949" w14:textId="77777777" w:rsidR="004C41D7" w:rsidRPr="00CA5B2A" w:rsidRDefault="004C41D7" w:rsidP="004C41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25 </w:t>
            </w:r>
            <w:proofErr w:type="spellStart"/>
            <w:r w:rsidRPr="00CA5B2A">
              <w:rPr>
                <w:rFonts w:ascii="Calibri" w:eastAsia="Times New Roman" w:hAnsi="Calibri" w:cs="Calibri"/>
                <w:color w:val="000000"/>
                <w:lang w:eastAsia="de-CH"/>
              </w:rPr>
              <w:t>perc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B6A02" w14:textId="77777777" w:rsidR="004C41D7" w:rsidRPr="00CA5B2A" w:rsidRDefault="004C41D7" w:rsidP="004C41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75 </w:t>
            </w:r>
            <w:proofErr w:type="spellStart"/>
            <w:r w:rsidRPr="00CA5B2A">
              <w:rPr>
                <w:rFonts w:ascii="Calibri" w:eastAsia="Times New Roman" w:hAnsi="Calibri" w:cs="Calibri"/>
                <w:color w:val="000000"/>
                <w:lang w:eastAsia="de-CH"/>
              </w:rPr>
              <w:t>perc</w:t>
            </w:r>
            <w:proofErr w:type="spellEnd"/>
          </w:p>
        </w:tc>
      </w:tr>
      <w:tr w:rsidR="004C41D7" w:rsidRPr="004C41D7" w14:paraId="62A3B679" w14:textId="77777777" w:rsidTr="00CA5B2A">
        <w:trPr>
          <w:gridAfter w:val="3"/>
          <w:wAfter w:w="2576" w:type="dxa"/>
          <w:trHeight w:val="480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4129546" w14:textId="64FE50CB" w:rsidR="004C41D7" w:rsidRPr="00CA5B2A" w:rsidRDefault="004C41D7" w:rsidP="004C41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baseline</w:t>
            </w:r>
            <w:proofErr w:type="spellEnd"/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 xml:space="preserve"> VA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F54E9C" w14:textId="77777777" w:rsidR="004C41D7" w:rsidRPr="00CA5B2A" w:rsidRDefault="004C41D7" w:rsidP="00CA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10</w:t>
            </w:r>
          </w:p>
        </w:tc>
        <w:tc>
          <w:tcPr>
            <w:tcW w:w="109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D588A6" w14:textId="77777777" w:rsidR="004C41D7" w:rsidRPr="00CA5B2A" w:rsidRDefault="004C41D7" w:rsidP="00CA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0</w:t>
            </w:r>
          </w:p>
        </w:tc>
        <w:tc>
          <w:tcPr>
            <w:tcW w:w="112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E7F0D8" w14:textId="77777777" w:rsidR="004C41D7" w:rsidRPr="00CA5B2A" w:rsidRDefault="004C41D7" w:rsidP="00CA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0.6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0F4C36" w14:textId="77777777" w:rsidR="004C41D7" w:rsidRPr="00CA5B2A" w:rsidRDefault="004C41D7" w:rsidP="00CA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0.1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EB80DF" w14:textId="77777777" w:rsidR="004C41D7" w:rsidRPr="00CA5B2A" w:rsidRDefault="004C41D7" w:rsidP="00CA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0.19</w:t>
            </w:r>
          </w:p>
        </w:tc>
        <w:tc>
          <w:tcPr>
            <w:tcW w:w="88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BBBFE8" w14:textId="77777777" w:rsidR="004C41D7" w:rsidRPr="00CA5B2A" w:rsidRDefault="004C41D7" w:rsidP="00CA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0.1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BDF967" w14:textId="77777777" w:rsidR="004C41D7" w:rsidRPr="00CA5B2A" w:rsidRDefault="004C41D7" w:rsidP="00CA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15C141" w14:textId="77777777" w:rsidR="004C41D7" w:rsidRPr="00CA5B2A" w:rsidRDefault="004C41D7" w:rsidP="00CA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0.3</w:t>
            </w:r>
          </w:p>
        </w:tc>
      </w:tr>
      <w:tr w:rsidR="004C41D7" w:rsidRPr="004C41D7" w14:paraId="57A3379F" w14:textId="77777777" w:rsidTr="00CA5B2A">
        <w:trPr>
          <w:gridAfter w:val="3"/>
          <w:wAfter w:w="2576" w:type="dxa"/>
          <w:trHeight w:val="495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D9C3452" w14:textId="5BC48735" w:rsidR="004C41D7" w:rsidRPr="00CA5B2A" w:rsidRDefault="004C41D7" w:rsidP="004C41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 xml:space="preserve">6 </w:t>
            </w:r>
            <w:proofErr w:type="spellStart"/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months</w:t>
            </w:r>
            <w:proofErr w:type="spellEnd"/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 xml:space="preserve"> VA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00B00" w14:textId="77777777" w:rsidR="004C41D7" w:rsidRPr="00CA5B2A" w:rsidRDefault="004C41D7" w:rsidP="00CA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10</w:t>
            </w:r>
          </w:p>
        </w:tc>
        <w:tc>
          <w:tcPr>
            <w:tcW w:w="109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2D758" w14:textId="77777777" w:rsidR="004C41D7" w:rsidRPr="00CA5B2A" w:rsidRDefault="004C41D7" w:rsidP="00CA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-0.1</w:t>
            </w:r>
          </w:p>
        </w:tc>
        <w:tc>
          <w:tcPr>
            <w:tcW w:w="112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C045D" w14:textId="77777777" w:rsidR="004C41D7" w:rsidRPr="00CA5B2A" w:rsidRDefault="004C41D7" w:rsidP="00CA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0.2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042DF" w14:textId="77777777" w:rsidR="004C41D7" w:rsidRPr="00CA5B2A" w:rsidRDefault="004C41D7" w:rsidP="00CA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0.0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22BBE" w14:textId="77777777" w:rsidR="004C41D7" w:rsidRPr="00CA5B2A" w:rsidRDefault="004C41D7" w:rsidP="00CA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0.11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503D9" w14:textId="77777777" w:rsidR="004C41D7" w:rsidRPr="00CA5B2A" w:rsidRDefault="004C41D7" w:rsidP="00CA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15DFE" w14:textId="77777777" w:rsidR="004C41D7" w:rsidRPr="00CA5B2A" w:rsidRDefault="004C41D7" w:rsidP="00CA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FC206" w14:textId="77777777" w:rsidR="004C41D7" w:rsidRPr="00CA5B2A" w:rsidRDefault="004C41D7" w:rsidP="00CA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0.2</w:t>
            </w:r>
          </w:p>
        </w:tc>
      </w:tr>
      <w:tr w:rsidR="004C41D7" w:rsidRPr="004C41D7" w14:paraId="5E35B5D7" w14:textId="77777777" w:rsidTr="00CA5B2A">
        <w:trPr>
          <w:gridAfter w:val="3"/>
          <w:wAfter w:w="2576" w:type="dxa"/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A7A1" w14:textId="77777777" w:rsidR="004C41D7" w:rsidRPr="004C41D7" w:rsidRDefault="004C41D7" w:rsidP="004C41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8F4C" w14:textId="77777777" w:rsidR="004C41D7" w:rsidRPr="004C41D7" w:rsidRDefault="004C41D7" w:rsidP="004C4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0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3F36" w14:textId="77777777" w:rsidR="004C41D7" w:rsidRPr="004C41D7" w:rsidRDefault="004C41D7" w:rsidP="004C4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C3F9" w14:textId="77777777" w:rsidR="004C41D7" w:rsidRPr="004C41D7" w:rsidRDefault="004C41D7" w:rsidP="004C4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FAA2" w14:textId="77777777" w:rsidR="004C41D7" w:rsidRPr="004C41D7" w:rsidRDefault="004C41D7" w:rsidP="004C4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BDCB" w14:textId="77777777" w:rsidR="004C41D7" w:rsidRPr="004C41D7" w:rsidRDefault="004C41D7" w:rsidP="004C4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DD47" w14:textId="77777777" w:rsidR="004C41D7" w:rsidRPr="004C41D7" w:rsidRDefault="004C41D7" w:rsidP="004C4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C009" w14:textId="77777777" w:rsidR="004C41D7" w:rsidRPr="004C41D7" w:rsidRDefault="004C41D7" w:rsidP="004C4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11E8" w14:textId="77777777" w:rsidR="004C41D7" w:rsidRPr="004C41D7" w:rsidRDefault="004C41D7" w:rsidP="004C4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4C41D7" w:rsidRPr="004C41D7" w14:paraId="56F629AD" w14:textId="77777777" w:rsidTr="00CA5B2A">
        <w:trPr>
          <w:gridAfter w:val="3"/>
          <w:wAfter w:w="2576" w:type="dxa"/>
          <w:trHeight w:val="31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DDAA9" w14:textId="77777777" w:rsidR="004C41D7" w:rsidRPr="004C41D7" w:rsidRDefault="004C41D7" w:rsidP="004C41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4C41D7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Fovea OF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A7244" w14:textId="77777777" w:rsidR="004C41D7" w:rsidRPr="004C41D7" w:rsidRDefault="004C41D7" w:rsidP="004C41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10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E719E" w14:textId="77777777" w:rsidR="004C41D7" w:rsidRPr="004C41D7" w:rsidRDefault="004C41D7" w:rsidP="004C4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9AF37" w14:textId="77777777" w:rsidR="004C41D7" w:rsidRPr="004C41D7" w:rsidRDefault="004C41D7" w:rsidP="004C4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38B47" w14:textId="77777777" w:rsidR="004C41D7" w:rsidRPr="004C41D7" w:rsidRDefault="004C41D7" w:rsidP="004C4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2E268" w14:textId="77777777" w:rsidR="004C41D7" w:rsidRPr="004C41D7" w:rsidRDefault="004C41D7" w:rsidP="004C4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491C9" w14:textId="77777777" w:rsidR="004C41D7" w:rsidRPr="004C41D7" w:rsidRDefault="004C41D7" w:rsidP="004C4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9BC56" w14:textId="77777777" w:rsidR="004C41D7" w:rsidRPr="004C41D7" w:rsidRDefault="004C41D7" w:rsidP="004C4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B13DF" w14:textId="77777777" w:rsidR="004C41D7" w:rsidRPr="004C41D7" w:rsidRDefault="004C41D7" w:rsidP="004C4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EF3315" w:rsidRPr="004C41D7" w14:paraId="21DA2013" w14:textId="77777777" w:rsidTr="00CA5B2A">
        <w:trPr>
          <w:gridAfter w:val="3"/>
          <w:wAfter w:w="2576" w:type="dxa"/>
          <w:trHeight w:val="31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CA9BF9E" w14:textId="77777777" w:rsidR="00EF3315" w:rsidRPr="00CA5B2A" w:rsidRDefault="00EF3315" w:rsidP="00EF33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timepoint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28EE35" w14:textId="77777777" w:rsidR="00EF3315" w:rsidRPr="00CA5B2A" w:rsidRDefault="00EF3315" w:rsidP="00EF3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N</w:t>
            </w:r>
          </w:p>
        </w:tc>
        <w:tc>
          <w:tcPr>
            <w:tcW w:w="10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84750FA" w14:textId="2A72E105" w:rsidR="00EF3315" w:rsidRPr="00CA5B2A" w:rsidRDefault="00EF3315" w:rsidP="00EF3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Min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.</w:t>
            </w:r>
          </w:p>
        </w:tc>
        <w:tc>
          <w:tcPr>
            <w:tcW w:w="11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2FA6BF9" w14:textId="7586EEEF" w:rsidR="00EF3315" w:rsidRPr="00CA5B2A" w:rsidRDefault="00EF3315" w:rsidP="00EF3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Max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.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C0D118A" w14:textId="77777777" w:rsidR="00EF3315" w:rsidRPr="00CA5B2A" w:rsidRDefault="00EF3315" w:rsidP="00EF3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C66AC0E" w14:textId="77777777" w:rsidR="00EF3315" w:rsidRPr="00CA5B2A" w:rsidRDefault="00EF3315" w:rsidP="00EF33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SD</w:t>
            </w:r>
          </w:p>
        </w:tc>
        <w:tc>
          <w:tcPr>
            <w:tcW w:w="8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7585" w14:textId="77777777" w:rsidR="00EF3315" w:rsidRPr="00CA5B2A" w:rsidRDefault="00EF3315" w:rsidP="00EF33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Median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04064" w14:textId="77777777" w:rsidR="00EF3315" w:rsidRPr="00CA5B2A" w:rsidRDefault="00EF3315" w:rsidP="00EF33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25 </w:t>
            </w:r>
            <w:proofErr w:type="spellStart"/>
            <w:r w:rsidRPr="00CA5B2A">
              <w:rPr>
                <w:rFonts w:ascii="Calibri" w:eastAsia="Times New Roman" w:hAnsi="Calibri" w:cs="Calibri"/>
                <w:color w:val="000000"/>
                <w:lang w:eastAsia="de-CH"/>
              </w:rPr>
              <w:t>perc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30456" w14:textId="77777777" w:rsidR="00EF3315" w:rsidRPr="00CA5B2A" w:rsidRDefault="00EF3315" w:rsidP="00EF33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75 </w:t>
            </w:r>
            <w:proofErr w:type="spellStart"/>
            <w:r w:rsidRPr="00CA5B2A">
              <w:rPr>
                <w:rFonts w:ascii="Calibri" w:eastAsia="Times New Roman" w:hAnsi="Calibri" w:cs="Calibri"/>
                <w:color w:val="000000"/>
                <w:lang w:eastAsia="de-CH"/>
              </w:rPr>
              <w:t>perc</w:t>
            </w:r>
            <w:proofErr w:type="spellEnd"/>
          </w:p>
        </w:tc>
      </w:tr>
      <w:tr w:rsidR="004C41D7" w:rsidRPr="004C41D7" w14:paraId="47410F76" w14:textId="77777777" w:rsidTr="00CA5B2A">
        <w:trPr>
          <w:gridAfter w:val="3"/>
          <w:wAfter w:w="2576" w:type="dxa"/>
          <w:trHeight w:val="480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80D41A8" w14:textId="53CD0B90" w:rsidR="004C41D7" w:rsidRPr="00CA5B2A" w:rsidRDefault="004C41D7" w:rsidP="004C41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baseline</w:t>
            </w:r>
            <w:proofErr w:type="spellEnd"/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 xml:space="preserve"> VA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9CB22F" w14:textId="77777777" w:rsidR="004C41D7" w:rsidRPr="00CA5B2A" w:rsidRDefault="004C41D7" w:rsidP="00CA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64</w:t>
            </w:r>
          </w:p>
        </w:tc>
        <w:tc>
          <w:tcPr>
            <w:tcW w:w="109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6C7AFB" w14:textId="77777777" w:rsidR="004C41D7" w:rsidRPr="00CA5B2A" w:rsidRDefault="004C41D7" w:rsidP="00CA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0.1</w:t>
            </w:r>
          </w:p>
        </w:tc>
        <w:tc>
          <w:tcPr>
            <w:tcW w:w="112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B6DB14" w14:textId="77777777" w:rsidR="004C41D7" w:rsidRPr="00CA5B2A" w:rsidRDefault="004C41D7" w:rsidP="00CA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2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FF7DAE" w14:textId="77777777" w:rsidR="004C41D7" w:rsidRPr="00CA5B2A" w:rsidRDefault="004C41D7" w:rsidP="00CA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1.2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85803C" w14:textId="77777777" w:rsidR="004C41D7" w:rsidRPr="00CA5B2A" w:rsidRDefault="004C41D7" w:rsidP="00CA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0.56</w:t>
            </w:r>
          </w:p>
        </w:tc>
        <w:tc>
          <w:tcPr>
            <w:tcW w:w="88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9559BC" w14:textId="77777777" w:rsidR="004C41D7" w:rsidRPr="00CA5B2A" w:rsidRDefault="004C41D7" w:rsidP="00CA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1.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A05644" w14:textId="77777777" w:rsidR="004C41D7" w:rsidRPr="00CA5B2A" w:rsidRDefault="004C41D7" w:rsidP="00CA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0.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1A47CA" w14:textId="77777777" w:rsidR="004C41D7" w:rsidRPr="00CA5B2A" w:rsidRDefault="004C41D7" w:rsidP="00CA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1.5</w:t>
            </w:r>
          </w:p>
        </w:tc>
      </w:tr>
      <w:tr w:rsidR="004C41D7" w:rsidRPr="004C41D7" w14:paraId="0E65AD29" w14:textId="77777777" w:rsidTr="00CA5B2A">
        <w:trPr>
          <w:gridAfter w:val="3"/>
          <w:wAfter w:w="2576" w:type="dxa"/>
          <w:trHeight w:val="495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5FAFE1B" w14:textId="78AB78CE" w:rsidR="004C41D7" w:rsidRPr="00CA5B2A" w:rsidRDefault="004C41D7" w:rsidP="004C41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 xml:space="preserve">6 </w:t>
            </w:r>
            <w:proofErr w:type="spellStart"/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months</w:t>
            </w:r>
            <w:proofErr w:type="spellEnd"/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 xml:space="preserve"> VA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31C4A" w14:textId="77777777" w:rsidR="004C41D7" w:rsidRPr="00CA5B2A" w:rsidRDefault="004C41D7" w:rsidP="00CA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64</w:t>
            </w:r>
          </w:p>
        </w:tc>
        <w:tc>
          <w:tcPr>
            <w:tcW w:w="109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0B7E" w14:textId="77777777" w:rsidR="004C41D7" w:rsidRPr="00CA5B2A" w:rsidRDefault="004C41D7" w:rsidP="00CA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-0.1</w:t>
            </w:r>
          </w:p>
        </w:tc>
        <w:tc>
          <w:tcPr>
            <w:tcW w:w="112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294A1" w14:textId="77777777" w:rsidR="004C41D7" w:rsidRPr="00CA5B2A" w:rsidRDefault="004C41D7" w:rsidP="00CA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1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C8C47" w14:textId="77777777" w:rsidR="004C41D7" w:rsidRPr="00CA5B2A" w:rsidRDefault="004C41D7" w:rsidP="00CA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0.2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4493" w14:textId="77777777" w:rsidR="004C41D7" w:rsidRPr="00CA5B2A" w:rsidRDefault="004C41D7" w:rsidP="00CA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0.21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9B1DD" w14:textId="77777777" w:rsidR="004C41D7" w:rsidRPr="00CA5B2A" w:rsidRDefault="004C41D7" w:rsidP="00CA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0.2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94BDF" w14:textId="77777777" w:rsidR="004C41D7" w:rsidRPr="00CA5B2A" w:rsidRDefault="004C41D7" w:rsidP="00CA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0.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062A9" w14:textId="77777777" w:rsidR="004C41D7" w:rsidRPr="00CA5B2A" w:rsidRDefault="004C41D7" w:rsidP="00CA5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</w:pPr>
            <w:r w:rsidRPr="00CA5B2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CH"/>
              </w:rPr>
              <w:t>0.3</w:t>
            </w:r>
          </w:p>
        </w:tc>
      </w:tr>
    </w:tbl>
    <w:p w14:paraId="41D8879F" w14:textId="7B27DCF7" w:rsidR="004C41D7" w:rsidRDefault="004C41D7">
      <w:pPr>
        <w:rPr>
          <w:lang w:val="en-US"/>
        </w:rPr>
      </w:pPr>
      <w:r>
        <w:rPr>
          <w:lang w:val="en-US"/>
        </w:rPr>
        <w:t xml:space="preserve">Legend: 25 perc = </w:t>
      </w:r>
      <w:r w:rsidR="00951562">
        <w:rPr>
          <w:lang w:val="en-US"/>
        </w:rPr>
        <w:t>25th percentiles of the data</w:t>
      </w:r>
      <w:r>
        <w:rPr>
          <w:lang w:val="en-US"/>
        </w:rPr>
        <w:t xml:space="preserve">, 75 perc = </w:t>
      </w:r>
      <w:r w:rsidR="00951562">
        <w:rPr>
          <w:lang w:val="en-US"/>
        </w:rPr>
        <w:t>75th percentiles of the data</w:t>
      </w:r>
      <w:r>
        <w:rPr>
          <w:lang w:val="en-US"/>
        </w:rPr>
        <w:t>, IQR = interquartile range, NA = not applicable, n = numbers,</w:t>
      </w:r>
      <w:r w:rsidRPr="00197F36">
        <w:rPr>
          <w:lang w:val="en-US"/>
        </w:rPr>
        <w:t xml:space="preserve"> </w:t>
      </w:r>
      <w:r>
        <w:rPr>
          <w:lang w:val="en-US"/>
        </w:rPr>
        <w:t>SD = standard deviation,</w:t>
      </w:r>
      <w:r w:rsidRPr="00197F36">
        <w:rPr>
          <w:lang w:val="en-US"/>
        </w:rPr>
        <w:t xml:space="preserve"> </w:t>
      </w:r>
      <w:r>
        <w:rPr>
          <w:lang w:val="en-US"/>
        </w:rPr>
        <w:t>VA = visual acuity</w:t>
      </w:r>
    </w:p>
    <w:sectPr w:rsidR="004C41D7" w:rsidSect="009B704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1D7"/>
    <w:rsid w:val="002229D2"/>
    <w:rsid w:val="004C41D7"/>
    <w:rsid w:val="00676654"/>
    <w:rsid w:val="006D2C67"/>
    <w:rsid w:val="007862C1"/>
    <w:rsid w:val="007E1073"/>
    <w:rsid w:val="00951562"/>
    <w:rsid w:val="009B7047"/>
    <w:rsid w:val="00B7266A"/>
    <w:rsid w:val="00C3743B"/>
    <w:rsid w:val="00CA5B2A"/>
    <w:rsid w:val="00EE5B20"/>
    <w:rsid w:val="00EF3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B266202"/>
  <w15:chartTrackingRefBased/>
  <w15:docId w15:val="{CD1BAE67-498B-47E0-B240-8BDD92CBE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F33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F331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F331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F33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F3315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EF331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892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8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f Hänsli</dc:creator>
  <cp:keywords/>
  <dc:description/>
  <cp:lastModifiedBy>Christof Hänsli</cp:lastModifiedBy>
  <cp:revision>11</cp:revision>
  <dcterms:created xsi:type="dcterms:W3CDTF">2021-10-22T13:19:00Z</dcterms:created>
  <dcterms:modified xsi:type="dcterms:W3CDTF">2022-03-06T21:35:00Z</dcterms:modified>
</cp:coreProperties>
</file>